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696D0" w14:textId="77777777" w:rsidR="00E0060D" w:rsidRPr="00E0060D" w:rsidRDefault="00E0060D" w:rsidP="00E0060D">
      <w:pPr>
        <w:pStyle w:val="Beschriftung"/>
        <w:keepNext/>
        <w:rPr>
          <w:color w:val="000000" w:themeColor="text1"/>
        </w:rPr>
      </w:pPr>
      <w:r w:rsidRPr="00E0060D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</w:t>
      </w:r>
      <w:r w:rsidRPr="00E0060D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8. </w:t>
      </w:r>
      <w:r w:rsidRPr="00E0060D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>Univariate analysis of immune cells associated with overall survival.</w:t>
      </w: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992"/>
        <w:gridCol w:w="1276"/>
        <w:gridCol w:w="992"/>
        <w:gridCol w:w="851"/>
        <w:gridCol w:w="1275"/>
        <w:gridCol w:w="993"/>
        <w:gridCol w:w="850"/>
        <w:gridCol w:w="1276"/>
        <w:gridCol w:w="1139"/>
      </w:tblGrid>
      <w:tr w:rsidR="00E0060D" w:rsidRPr="00142468" w14:paraId="24D0CFBE" w14:textId="77777777" w:rsidTr="000B2126">
        <w:trPr>
          <w:trHeight w:val="556"/>
        </w:trPr>
        <w:tc>
          <w:tcPr>
            <w:tcW w:w="481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3849828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E1444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Total</w:t>
            </w:r>
          </w:p>
        </w:tc>
        <w:tc>
          <w:tcPr>
            <w:tcW w:w="311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C5776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HPV/p16+ </w:t>
            </w:r>
          </w:p>
        </w:tc>
        <w:tc>
          <w:tcPr>
            <w:tcW w:w="3265" w:type="dxa"/>
            <w:gridSpan w:val="3"/>
            <w:tcBorders>
              <w:left w:val="nil"/>
              <w:right w:val="nil"/>
            </w:tcBorders>
            <w:vAlign w:val="center"/>
          </w:tcPr>
          <w:p w14:paraId="01E40CEF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HPV/p16-</w:t>
            </w:r>
          </w:p>
        </w:tc>
      </w:tr>
      <w:tr w:rsidR="00E0060D" w:rsidRPr="00142468" w14:paraId="5585ADFB" w14:textId="77777777" w:rsidTr="000B2126">
        <w:trPr>
          <w:trHeight w:val="455"/>
        </w:trPr>
        <w:tc>
          <w:tcPr>
            <w:tcW w:w="481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BE783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72F80" w14:textId="72E680B3" w:rsidR="00E0060D" w:rsidRPr="00142468" w:rsidRDefault="00C009B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lang w:val="en-US"/>
              </w:rPr>
              <w:t>N</w:t>
            </w:r>
            <w:r w:rsidR="00E0060D"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 = 10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600AA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Mean OS (months/%</w:t>
            </w:r>
            <w:r w:rsidRPr="00142468">
              <w:rPr>
                <w:rFonts w:asciiTheme="minorHAnsi" w:hAnsiTheme="minorHAnsi" w:cs="Arial"/>
                <w:b/>
                <w:bCs/>
                <w:vertAlign w:val="superscript"/>
                <w:lang w:val="en-US"/>
              </w:rPr>
              <w:t>1</w:t>
            </w: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D45852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P Valu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CFE1B" w14:textId="4274318C" w:rsidR="00E0060D" w:rsidRPr="00142468" w:rsidRDefault="00C009B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lang w:val="en-US"/>
              </w:rPr>
              <w:t>N</w:t>
            </w:r>
            <w:r w:rsidR="00E0060D"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 = 6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D341E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Mean OS (months/%</w:t>
            </w:r>
            <w:r w:rsidRPr="00142468">
              <w:rPr>
                <w:rFonts w:asciiTheme="minorHAnsi" w:hAnsiTheme="minorHAnsi" w:cs="Arial"/>
                <w:b/>
                <w:bCs/>
                <w:vertAlign w:val="superscript"/>
                <w:lang w:val="en-US"/>
              </w:rPr>
              <w:t>1</w:t>
            </w: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5225C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P 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41DDA" w14:textId="7FA78953" w:rsidR="00E0060D" w:rsidRPr="00142468" w:rsidRDefault="00C009B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lang w:val="en-US"/>
              </w:rPr>
              <w:t>N</w:t>
            </w:r>
            <w:r w:rsidR="00E0060D"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 =3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A2CC1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Mean OS (months/%</w:t>
            </w:r>
            <w:r w:rsidRPr="00142468">
              <w:rPr>
                <w:rFonts w:asciiTheme="minorHAnsi" w:hAnsiTheme="minorHAnsi" w:cs="Arial"/>
                <w:b/>
                <w:bCs/>
                <w:vertAlign w:val="superscript"/>
                <w:lang w:val="en-US"/>
              </w:rPr>
              <w:t>1</w:t>
            </w: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3CBFF" w14:textId="15E47B33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P </w:t>
            </w:r>
            <w:r w:rsidR="00D045BF">
              <w:rPr>
                <w:rFonts w:asciiTheme="minorHAnsi" w:hAnsiTheme="minorHAnsi" w:cs="Arial"/>
                <w:b/>
                <w:bCs/>
                <w:lang w:val="en-US"/>
              </w:rPr>
              <w:t>v</w:t>
            </w: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alue</w:t>
            </w:r>
          </w:p>
        </w:tc>
      </w:tr>
      <w:tr w:rsidR="00E0060D" w:rsidRPr="00142468" w14:paraId="6724A089" w14:textId="77777777" w:rsidTr="000B2126">
        <w:trPr>
          <w:trHeight w:val="455"/>
        </w:trPr>
        <w:tc>
          <w:tcPr>
            <w:tcW w:w="14459" w:type="dxa"/>
            <w:gridSpan w:val="11"/>
            <w:tcBorders>
              <w:left w:val="nil"/>
              <w:right w:val="nil"/>
            </w:tcBorders>
            <w:vAlign w:val="center"/>
          </w:tcPr>
          <w:p w14:paraId="047066CE" w14:textId="77777777" w:rsidR="00E0060D" w:rsidRPr="00142468" w:rsidRDefault="00E0060D" w:rsidP="000B2126">
            <w:pPr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Total</w:t>
            </w:r>
          </w:p>
        </w:tc>
      </w:tr>
      <w:tr w:rsidR="00E0060D" w:rsidRPr="00142468" w14:paraId="302BC6F8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32F8E5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74B95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F7CDC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9DFD1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046015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9E6ECF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1D38F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B200E69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D5BD8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D455F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5F26C2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96</w:t>
            </w:r>
          </w:p>
        </w:tc>
      </w:tr>
      <w:tr w:rsidR="00E0060D" w:rsidRPr="00142468" w14:paraId="0EAE3ECA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A7CF7C8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3A6569" w14:textId="5F7A7C72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12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51380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DE1D1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1 (57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0E9A9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4DD5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C1664A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2 (56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21F770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25981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496B3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0 (57.9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0A2554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C399BD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DAB957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92A889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12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587E9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FD332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2 (82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9F75E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7AA42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F8AE2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5 (85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23E18A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43F27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B9A37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3 (77.4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CC1A73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11E2AD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91B4D7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76711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DE64E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D236C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8B6A7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3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806E1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0B27F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608110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9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81461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6A4AB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8C0A24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458</w:t>
            </w:r>
          </w:p>
        </w:tc>
      </w:tr>
      <w:tr w:rsidR="00E0060D" w:rsidRPr="00142468" w14:paraId="6F662C6F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D5DC0EF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BF7A53" w14:textId="53DF07F8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C4926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31418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5 (76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AA9B7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1A5D5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27BFF9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6 (84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A0A138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9C3F0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2A6AE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4 (68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E53C98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5225F8DB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DC37EC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E2A9A1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922E1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FF602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8 (67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18A7A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E4E3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2E634D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1 (69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86303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F571F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2237D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3 (60.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CC44F6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556EF8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5C8C161" w14:textId="6289EACE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AF553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651AE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C6471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A32803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42B3F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BFEB90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60D71DA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D57B0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DDBC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99ADE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48</w:t>
            </w:r>
          </w:p>
        </w:tc>
      </w:tr>
      <w:tr w:rsidR="00E0060D" w:rsidRPr="00142468" w14:paraId="434BBE9D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32FE0C3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CE870F" w14:textId="235D40C6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202BB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398FC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 (53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4CA02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A8C5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B9EFEA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2 (61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9BC5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F0C2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62B0A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 xml:space="preserve">44 (33.8) 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B1F855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61B9BF3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BDC5C9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D9A2C3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4607B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A3523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4 (82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952A0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79E43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343F0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8 (87.8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B63133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E3F25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D53F5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6 (76.5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8EB9B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02222E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2DE88308" w14:textId="330B4E90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F7A7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E7215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F6A32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DDF0F3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5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7175B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BCD1D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5CB8E23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4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18849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A397A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EFECD9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70</w:t>
            </w:r>
          </w:p>
        </w:tc>
      </w:tr>
      <w:tr w:rsidR="00E0060D" w:rsidRPr="00142468" w14:paraId="1BE1ECCD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58A1B3D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7DE4C0" w14:textId="2508B14B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BD6DD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2AE37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2 (81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65EFD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AF55F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A80A69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2 (80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482BC0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73361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EF3EB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8 (81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145BFF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2D23498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546435F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93779E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60B5A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25859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0 (64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819A2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030CB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D0C17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3 (74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EEAB3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2A764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607745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1 (55.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70696C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7D9167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53873D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C03FD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5EF5C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087E4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E07A12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B80B6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A9A932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70D5C5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9BA55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237FB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8E80372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0</w:t>
            </w:r>
          </w:p>
        </w:tc>
      </w:tr>
      <w:tr w:rsidR="00E0060D" w:rsidRPr="00142468" w14:paraId="38331D56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E3EA15A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C0CB4B" w14:textId="10E61242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491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43CEA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5C487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6 (61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54EE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6095F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665A73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2 (66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4CC4F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12EAF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CDF8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9 (54.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DB0F1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4A35FF45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BF9305B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C0CACE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491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31201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A8273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4 (89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F4FFD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07779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83438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9 (90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C1846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023E4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1B632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6 (88.9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AB7048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6E1E070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48ECB7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1F6B9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6E786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0D383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329669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C0FA5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D51687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720D32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505A2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A04B3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A73234D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2</w:t>
            </w:r>
          </w:p>
        </w:tc>
      </w:tr>
      <w:tr w:rsidR="00E0060D" w:rsidRPr="00142468" w14:paraId="556C2E48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1009161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D5F733" w14:textId="5B016CEE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91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794BD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609CE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5 (14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6F28B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7B0C7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9A0C5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4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FD8610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0E903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BFB64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4 (17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DC04D8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58D82093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2385700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6E627C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91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C4ED7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D6AD7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7 (79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C9BA1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F615E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6B2DBE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9 (79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AB852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2057F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DBE2B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0 (80.2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A96737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4610C43E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66695C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8C95C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5A229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EE09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EA476C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C2BFC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43B19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601FE6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3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8A510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531A3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D216AF3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37</w:t>
            </w:r>
          </w:p>
        </w:tc>
      </w:tr>
      <w:tr w:rsidR="00E0060D" w:rsidRPr="00142468" w14:paraId="4FE20D23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C4561CF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C5E929" w14:textId="4890E8F3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53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8EB5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C716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5 (35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C8DE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FDFD5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EBCCC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4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71C3C6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46C95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A5BFE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5 (41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8BEEEF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C424C4A" w14:textId="77777777" w:rsidTr="000B2126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2E1ED35B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F9F0327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53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248D8B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FAFC85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7 (76.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A4965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628ED1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B1D33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9 (79.6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A3B3D9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DB62CC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0E0E29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0 (72.1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6E610D2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52B65424" w14:textId="77777777" w:rsidTr="000B2126">
        <w:trPr>
          <w:trHeight w:val="455"/>
        </w:trPr>
        <w:tc>
          <w:tcPr>
            <w:tcW w:w="14459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5727F" w14:textId="77777777" w:rsidR="00E0060D" w:rsidRPr="00142468" w:rsidRDefault="00E0060D" w:rsidP="000B2126">
            <w:pPr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Stroma </w:t>
            </w:r>
            <w:r w:rsidRPr="00142468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E0060D" w:rsidRPr="00142468" w14:paraId="672DC2BC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7C6D96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8EDC3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A42D9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759F0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626041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13647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1032F8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4354B0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14CD6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1A11F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42EEC59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2</w:t>
            </w:r>
          </w:p>
        </w:tc>
      </w:tr>
      <w:tr w:rsidR="00E0060D" w:rsidRPr="00142468" w14:paraId="0A536DEE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1948D2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F8B9E3" w14:textId="586AF496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FFF85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E6979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5 (34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51627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3BC32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B9968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5 (48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FD105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DEF33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24F24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9 (0.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86E4B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0D98E242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DAD03A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72D0E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C3F0B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F6D0C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8 (81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B37D5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DD3F4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0D1BFF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6 (86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BD54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4D2AF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773C3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8 (76.6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F4CBA6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C27DD29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D2CBEB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9D49E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29BB9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0EC6E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F1827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3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2683C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699D82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70579B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4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1AB0B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F9B9B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156708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618</w:t>
            </w:r>
          </w:p>
        </w:tc>
      </w:tr>
      <w:tr w:rsidR="00E0060D" w:rsidRPr="00142468" w14:paraId="7BEC78F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05C39F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27E0C4" w14:textId="273EFB9E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6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E68F9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1FDCF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3 (75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6CB74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C0574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E0AD5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0 (80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26689B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BE2A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76A4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3 (67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68DE08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B6BEF0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9E932E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51E6E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6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1363B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E42CE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9 (63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9A9AB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2D41C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425D0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4 (66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F752D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3213F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35C3D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3 (60.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6A74E1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B8F05CC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6BC8548" w14:textId="3921A846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51CA0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C1966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B428B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8BB866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2DDD7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59547A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AEC0CA4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ADEA6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05A6B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ED990A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88</w:t>
            </w:r>
          </w:p>
        </w:tc>
      </w:tr>
      <w:tr w:rsidR="00E0060D" w:rsidRPr="00142468" w14:paraId="3894E145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8DE469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47D745" w14:textId="74448093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1A2A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E28E6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 (55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7CDD9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4D55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3D213B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2 (62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D4ABE9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7DF39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F751D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3 (43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C0C228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4B30A371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292DA33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C9B0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96D6C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BABBC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7 (86.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C39F0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B9D86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4AF5B4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1 (92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64DA2A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660E8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 xml:space="preserve">28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472DE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0 (80.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6B9A66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6AABDBD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23FAF58D" w14:textId="5F2A2198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AAF15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F9B5F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C71F2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02BAC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C4A40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AD5C02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538FAD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FD161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45BC2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3504D2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27</w:t>
            </w:r>
          </w:p>
        </w:tc>
      </w:tr>
      <w:tr w:rsidR="00E0060D" w:rsidRPr="00142468" w14:paraId="1B4F3B1C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5E1D432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A55781" w14:textId="07160CB7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1AB5C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BC327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0 (79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E8C84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58762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BA9E7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2 (82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5F5B8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4751B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1797A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3 (76.9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D20B8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D23B30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99B6608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A617F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F287D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5241E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0 (63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B661D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D3DCF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DD1504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1 (72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2020F2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0D51E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0C88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3 (55.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1CB3E5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0C323218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D97CD2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A691E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376BD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30B75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F5C90A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2E4EF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9814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536F82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E9C1F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C3F91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E382D64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8</w:t>
            </w:r>
          </w:p>
        </w:tc>
      </w:tr>
      <w:tr w:rsidR="00E0060D" w:rsidRPr="00142468" w14:paraId="592B07A3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CB8713F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DD765F" w14:textId="361A8ABC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47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12F75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A7ED3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7 (59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43652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8CD97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E7FA8E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1 (65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280B89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360B3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5903B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6 (49.5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CF048F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707B5E2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2D0DA25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4DA6C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47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047C0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181BC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1 (87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EE557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522A0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227A7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0 (91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C1557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F78F9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4C6EE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2 (83.3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947154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02C5827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DD9735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29F0E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0C69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3340F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5053AA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A69E5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15339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56811E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84794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2C896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C9F351D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4</w:t>
            </w:r>
          </w:p>
        </w:tc>
      </w:tr>
      <w:tr w:rsidR="00E0060D" w:rsidRPr="00142468" w14:paraId="1FC617A5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E29C18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F32746" w14:textId="16ACEE60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368C4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B1916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6 (-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24336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D4AA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8F277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4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DEA406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B645A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 xml:space="preserve">10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99F58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7 (18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A6CECD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C4840B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D85E93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5189E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24140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1FF68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7 (79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4076A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158D2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9D52E3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9 (79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25AE96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B893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FA68A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0 (79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C8E5B1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765C485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AE7866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1BA95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3BF72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853B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44CD04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79C9D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540866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712D0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9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DA53C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CD673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FFC917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53</w:t>
            </w:r>
          </w:p>
        </w:tc>
      </w:tr>
      <w:tr w:rsidR="00E0060D" w:rsidRPr="00142468" w14:paraId="76635682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630FBEF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3DBC98" w14:textId="062219D1" w:rsidR="00E0060D" w:rsidRPr="00142468" w:rsidRDefault="000A5A7E" w:rsidP="000B2126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54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78D29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3477C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9 (55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E3BD5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E2DD3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4C519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6 (59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7E27E2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0D3FB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51D16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3 (52.6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7DC382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6CF7F1C3" w14:textId="77777777" w:rsidTr="000B2126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5BFAB35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BFAD4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&gt;</w:t>
            </w: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54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6698D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023E1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3 (83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156F0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050EB2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B5A3D4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4 (85.5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FEE1EF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D26D6E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60F285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5 (78.8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E8B9C4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829A91B" w14:textId="77777777" w:rsidTr="000B2126">
        <w:trPr>
          <w:trHeight w:val="455"/>
        </w:trPr>
        <w:tc>
          <w:tcPr>
            <w:tcW w:w="14459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2C417" w14:textId="77777777" w:rsidR="00E0060D" w:rsidRPr="00142468" w:rsidRDefault="00E0060D" w:rsidP="000B2126">
            <w:pPr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 xml:space="preserve">Tumor </w:t>
            </w:r>
            <w:r w:rsidRPr="00142468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E0060D" w:rsidRPr="00142468" w14:paraId="6ECA57A1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149494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8DD64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63452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61BD3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A3E594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AB44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16AAFA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4E25E69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4C9E76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67F72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08238D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62</w:t>
            </w:r>
          </w:p>
        </w:tc>
      </w:tr>
      <w:tr w:rsidR="00E0060D" w:rsidRPr="00142468" w14:paraId="5221299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390B40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58143D" w14:textId="28717A4F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1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0D46D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64A34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4 (46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D841D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62C2B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8D5298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 (26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4A6A5E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36D5B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B2E9E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6(53.6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CC379B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06783C7A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5D44491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B5A22C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1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1B342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AC583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0 (80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C0271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A88EA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575425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3 (83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7F84E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1AAF0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BA0F0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1 (74.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3DED40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64600E7E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DB4CF7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86E19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8938E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58774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E44FE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3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D9655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10DAE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DAB6B4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09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40321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CE983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9B2332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458</w:t>
            </w:r>
          </w:p>
        </w:tc>
      </w:tr>
      <w:tr w:rsidR="00E0060D" w:rsidRPr="00142468" w14:paraId="1C1995C0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5418D6A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EEDD0B" w14:textId="27118B99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4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A2C0D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CBF94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5 (76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25F89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BEDD8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746272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6 (84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9585D6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0423A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D821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4 (68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18F937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60474D6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1C92A5D8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F100B2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34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B4937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8A1E2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8 (67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B3F45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B0B71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6BF9B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1 (69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C58BD7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68ACF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BF239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3 (60.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CC53EB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92078BF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402F49B" w14:textId="784CBCF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6EC75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E2E13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E7288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0A1D8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3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1AB7A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C03663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974435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4721E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ECDD4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CF1F3B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957</w:t>
            </w:r>
          </w:p>
        </w:tc>
      </w:tr>
      <w:tr w:rsidR="00E0060D" w:rsidRPr="00142468" w14:paraId="4548A78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DC4FE33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589097" w14:textId="18487A3C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AFD52F" w14:textId="77777777" w:rsidR="00E0060D" w:rsidRPr="00142468" w:rsidRDefault="00E0060D" w:rsidP="000B2126">
            <w:pPr>
              <w:tabs>
                <w:tab w:val="left" w:pos="760"/>
              </w:tabs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924E3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8 (70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0055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691D7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9C2FA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3 (72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8DDEAC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84692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C1B72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2 (67.6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09B6A4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C30F1FF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F4F539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476DA6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2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465B4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29D60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4 (83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043C0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7EE96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2CDC62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1 (93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B36971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4E07B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8A221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65 (64.3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24996F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172F590A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CC097EE" w14:textId="0552263E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5A6E67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916C9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FEA7C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766FF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B2B42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8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B5BF9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B84DCF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1E2EB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2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F3491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4902E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B012D3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640</w:t>
            </w:r>
          </w:p>
        </w:tc>
      </w:tr>
      <w:tr w:rsidR="00E0060D" w:rsidRPr="00142468" w14:paraId="51D49EE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0E779CDE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C9A806" w14:textId="431307C8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2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3FAA9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7F8C5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8 (69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36BAC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A7EC0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15FDC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4 (74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EB5178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5563C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E17DD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1 (64.5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7A4A18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8E4C6A6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4E0602D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D685E7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2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DBA37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1A0C8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2 (85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6069A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C1B26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BE64D5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8 (91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31213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D3764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6D1F9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 (81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462AF1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7ACEFB8B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BA5A35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786D6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0969E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315F5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23A04A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C9115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9AA59D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745924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8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0898D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DC1FA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6B86386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42</w:t>
            </w:r>
          </w:p>
        </w:tc>
      </w:tr>
      <w:tr w:rsidR="00E0060D" w:rsidRPr="00142468" w14:paraId="563F0B0D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1950AF7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D28F27" w14:textId="462BE955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46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CABAE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7069B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2 (38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943D6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03E9B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32ACB4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5 (37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BC557E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CA357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71526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 (36.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A73C45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0C92A4BF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4B97D155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467B07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46.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EA8A8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D0D50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7 (79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8936AD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0349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A18B53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9 (79.8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0EC534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44686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66BA9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9 (80.5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C113E6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21865D2E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0C6EBE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54154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C1B02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8F43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187BBC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4FCE9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4B6256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AC63F2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0.1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72A23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C64EB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CC73699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4</w:t>
            </w:r>
          </w:p>
        </w:tc>
      </w:tr>
      <w:tr w:rsidR="00E0060D" w:rsidRPr="00142468" w14:paraId="08990D93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AB1802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8D6AB3" w14:textId="1936FF07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36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43206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3F054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0 (14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BA6A4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8C1EC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48685B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4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7C4EF9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2835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8AA1C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0 (17.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F6C4B7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35FC816C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72AA69FC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B0E17C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36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C70C1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28ABF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7 (79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5A377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0E991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5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12C39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0 (79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1E579D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7F801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612C5F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0 (80.2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BF01FB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74B87E07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2FDE7F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B8155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179010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FE670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C3D170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46714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273B3F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CBCD0B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85EF51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3AEBD8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C7662C8" w14:textId="77777777" w:rsidR="00E0060D" w:rsidRPr="00142468" w:rsidRDefault="00E0060D" w:rsidP="000B2126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142468">
              <w:rPr>
                <w:rFonts w:asciiTheme="minorHAnsi" w:hAnsiTheme="minorHAnsi" w:cs="Arial"/>
                <w:b/>
                <w:bCs/>
                <w:lang w:val="en-US"/>
              </w:rPr>
              <w:t>0.014</w:t>
            </w:r>
          </w:p>
        </w:tc>
      </w:tr>
      <w:tr w:rsidR="00E0060D" w:rsidRPr="00142468" w14:paraId="5FF0E892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64C7C302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91164A" w14:textId="24254426" w:rsidR="00E0060D" w:rsidRPr="00142468" w:rsidRDefault="000A5A7E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≤</w:t>
            </w:r>
            <w:r w:rsidR="00E0060D"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14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110AA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D330A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0 (24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FDDA6B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B128B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73D969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8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A685E5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F74D14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54B136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1 (38.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E1F4042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E0060D" w:rsidRPr="00142468" w14:paraId="797912E4" w14:textId="77777777" w:rsidTr="000B2126">
        <w:tc>
          <w:tcPr>
            <w:tcW w:w="3114" w:type="dxa"/>
            <w:tcBorders>
              <w:left w:val="nil"/>
              <w:right w:val="nil"/>
            </w:tcBorders>
          </w:tcPr>
          <w:p w14:paraId="38172143" w14:textId="77777777" w:rsidR="00E0060D" w:rsidRPr="00142468" w:rsidRDefault="00E0060D" w:rsidP="000B212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63DF01" w14:textId="77777777" w:rsidR="00E0060D" w:rsidRPr="00142468" w:rsidRDefault="00E0060D" w:rsidP="000B2126">
            <w:pPr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</w:pPr>
            <w:r w:rsidRPr="00142468">
              <w:rPr>
                <w:rFonts w:asciiTheme="minorHAnsi" w:hAnsiTheme="minorHAnsi"/>
                <w:color w:val="333333"/>
                <w:shd w:val="clear" w:color="auto" w:fill="FFFFFF"/>
                <w:lang w:val="en-US"/>
              </w:rPr>
              <w:t>&gt;14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6F1723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D7512A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99 (78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517B9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00418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4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DFA04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102 (83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15A155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DB2147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98941C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  <w:r w:rsidRPr="00142468">
              <w:rPr>
                <w:rFonts w:asciiTheme="minorHAnsi" w:hAnsiTheme="minorHAnsi" w:cs="Arial"/>
                <w:lang w:val="en-US"/>
              </w:rPr>
              <w:t>81 (72.6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F76BE8E" w14:textId="77777777" w:rsidR="00E0060D" w:rsidRPr="00142468" w:rsidRDefault="00E0060D" w:rsidP="000B2126">
            <w:pPr>
              <w:rPr>
                <w:rFonts w:asciiTheme="minorHAnsi" w:hAnsiTheme="minorHAnsi" w:cs="Arial"/>
                <w:lang w:val="en-US"/>
              </w:rPr>
            </w:pPr>
          </w:p>
        </w:tc>
      </w:tr>
    </w:tbl>
    <w:p w14:paraId="126A3BDE" w14:textId="7140E81C" w:rsidR="005A6E67" w:rsidRPr="007B2D01" w:rsidRDefault="005A6E67" w:rsidP="005A6E67">
      <w:pPr>
        <w:rPr>
          <w:rFonts w:asciiTheme="minorHAnsi" w:hAnsiTheme="minorHAnsi"/>
          <w:sz w:val="18"/>
          <w:szCs w:val="18"/>
          <w:lang w:val="en-US"/>
        </w:rPr>
      </w:pPr>
      <w:r w:rsidRPr="007B2D01">
        <w:rPr>
          <w:rFonts w:asciiTheme="minorHAnsi" w:hAnsiTheme="minorHAnsi" w:cs="Calibri"/>
          <w:sz w:val="18"/>
          <w:szCs w:val="18"/>
          <w:lang w:val="en-US"/>
        </w:rPr>
        <w:t>†</w:t>
      </w:r>
      <w:r>
        <w:rPr>
          <w:rFonts w:asciiTheme="minorHAnsi" w:hAnsiTheme="minorHAnsi" w:cs="Calibri"/>
          <w:sz w:val="18"/>
          <w:szCs w:val="18"/>
          <w:lang w:val="en-US"/>
        </w:rPr>
        <w:t xml:space="preserve"> 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Abbreviations: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denote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, respectively.</w:t>
      </w:r>
    </w:p>
    <w:p w14:paraId="34D6B5B5" w14:textId="77777777" w:rsidR="00E0060D" w:rsidRDefault="00E0060D" w:rsidP="00E0060D">
      <w:p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</w:p>
    <w:p w14:paraId="119AE834" w14:textId="77777777" w:rsidR="00063741" w:rsidRPr="00E0060D" w:rsidRDefault="00063741" w:rsidP="00E0060D"/>
    <w:sectPr w:rsidR="00063741" w:rsidRPr="00E0060D" w:rsidSect="00E0060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0D"/>
    <w:rsid w:val="000117E8"/>
    <w:rsid w:val="0005348F"/>
    <w:rsid w:val="000569FE"/>
    <w:rsid w:val="00063741"/>
    <w:rsid w:val="00067ADB"/>
    <w:rsid w:val="000755BB"/>
    <w:rsid w:val="00093D1A"/>
    <w:rsid w:val="000A1B89"/>
    <w:rsid w:val="000A5A7E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A6E67"/>
    <w:rsid w:val="005D0A62"/>
    <w:rsid w:val="006163A6"/>
    <w:rsid w:val="00622EAE"/>
    <w:rsid w:val="00623DF0"/>
    <w:rsid w:val="00632CC7"/>
    <w:rsid w:val="0064230C"/>
    <w:rsid w:val="00667432"/>
    <w:rsid w:val="006B4218"/>
    <w:rsid w:val="006B7C39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968AD"/>
    <w:rsid w:val="00AA0B72"/>
    <w:rsid w:val="00AA18C3"/>
    <w:rsid w:val="00AA7D32"/>
    <w:rsid w:val="00AC3AED"/>
    <w:rsid w:val="00AD1F7B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009BD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45BF"/>
    <w:rsid w:val="00D05952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060D"/>
    <w:rsid w:val="00E075C4"/>
    <w:rsid w:val="00E10929"/>
    <w:rsid w:val="00E10BB3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BA5C81"/>
  <w15:chartTrackingRefBased/>
  <w15:docId w15:val="{BFD925A2-DFB7-7943-9BAB-2CB174F4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060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0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0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06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06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06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06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06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06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06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0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0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0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060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060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06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06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06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06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00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00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06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0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06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006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006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0060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0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060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0060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0060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0060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6</cp:revision>
  <dcterms:created xsi:type="dcterms:W3CDTF">2026-01-12T17:18:00Z</dcterms:created>
  <dcterms:modified xsi:type="dcterms:W3CDTF">2026-04-06T18:20:00Z</dcterms:modified>
</cp:coreProperties>
</file>